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>
          <w:b/>
          <w:bCs/>
        </w:rPr>
        <w:t>Table S2. A</w:t>
      </w:r>
      <w:r>
        <w:rPr/>
        <w:t>ssociation between characteristics of the patients and levels of serum L-Trp, serum L-Kyn, and L-Kyn/L-Trp ratio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572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728"/>
        <w:gridCol w:w="1140"/>
        <w:gridCol w:w="1141"/>
        <w:gridCol w:w="1141"/>
        <w:gridCol w:w="1140"/>
        <w:gridCol w:w="1141"/>
        <w:gridCol w:w="1141"/>
      </w:tblGrid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 L-Trp</w:t>
            </w:r>
          </w:p>
        </w:tc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 L-Kyn</w:t>
            </w:r>
          </w:p>
        </w:tc>
        <w:tc>
          <w:tcPr>
            <w:tcW w:w="228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 L-Kyn/L-Trp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ρ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ρ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ρ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sz w:val="20"/>
                <w:szCs w:val="20"/>
              </w:rPr>
              <w:t>Fever day at presentatio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temperatu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telet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T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T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>
          <w:b/>
          <w:bCs/>
        </w:rPr>
        <w:t xml:space="preserve">* </w:t>
      </w:r>
      <w:r>
        <w:rPr/>
        <w:t>One patient was excluded from the analysis due to unavailability of their serum transaminase level. ρ = Spearman’s rho; ns = no significance</w:t>
      </w:r>
    </w:p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5:48:00Z</dcterms:created>
  <dc:creator>ACER</dc:creator>
  <dc:description/>
  <cp:keywords/>
  <dc:language>en-US</dc:language>
  <cp:lastModifiedBy>ACER</cp:lastModifiedBy>
  <dcterms:modified xsi:type="dcterms:W3CDTF">2012-06-15T05:52:00Z</dcterms:modified>
  <cp:revision>1</cp:revision>
  <dc:subject/>
  <dc:title>Table S2</dc:title>
</cp:coreProperties>
</file>